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419" w:rsidRPr="002208C7" w:rsidRDefault="00313419" w:rsidP="00313419">
      <w:pPr>
        <w:rPr>
          <w:rFonts w:ascii="Times New Roman" w:hAnsi="Times New Roman" w:cs="Times New Roman"/>
          <w:sz w:val="16"/>
          <w:szCs w:val="16"/>
        </w:rPr>
      </w:pPr>
      <w:r w:rsidRPr="002C2A71">
        <w:rPr>
          <w:rFonts w:ascii="Times New Roman" w:hAnsi="Times New Roman" w:cs="Times New Roman" w:hint="eastAsia"/>
          <w:sz w:val="16"/>
          <w:szCs w:val="16"/>
        </w:rPr>
        <w:t xml:space="preserve">Table </w:t>
      </w:r>
      <w:r>
        <w:rPr>
          <w:rFonts w:ascii="Times New Roman" w:hAnsi="Times New Roman" w:cs="Times New Roman" w:hint="eastAsia"/>
          <w:sz w:val="16"/>
          <w:szCs w:val="16"/>
        </w:rPr>
        <w:t>S7.</w:t>
      </w:r>
      <w:r w:rsidRPr="002C2A7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2C2A71">
        <w:rPr>
          <w:rFonts w:ascii="Times New Roman" w:hAnsi="Times New Roman" w:cs="Times New Roman"/>
          <w:bCs/>
          <w:sz w:val="16"/>
          <w:szCs w:val="16"/>
        </w:rPr>
        <w:t xml:space="preserve">Average 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and </w:t>
      </w:r>
      <w:r w:rsidRPr="002C2A71">
        <w:rPr>
          <w:rFonts w:ascii="Times New Roman" w:hAnsi="Times New Roman" w:cs="Times New Roman" w:hint="eastAsia"/>
          <w:sz w:val="16"/>
          <w:szCs w:val="16"/>
        </w:rPr>
        <w:t xml:space="preserve">AMMI </w:t>
      </w:r>
      <w:r w:rsidRPr="002C2A71">
        <w:rPr>
          <w:rFonts w:ascii="Times New Roman" w:hAnsi="Times New Roman" w:cs="Times New Roman"/>
          <w:sz w:val="16"/>
          <w:szCs w:val="16"/>
        </w:rPr>
        <w:t>stability</w:t>
      </w:r>
      <w:r w:rsidRPr="002C2A71">
        <w:rPr>
          <w:rFonts w:ascii="Times New Roman" w:hAnsi="Times New Roman" w:cs="Times New Roman" w:hint="eastAsia"/>
          <w:sz w:val="16"/>
          <w:szCs w:val="16"/>
        </w:rPr>
        <w:t xml:space="preserve"> value (ASV) 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of </w:t>
      </w:r>
      <w:r>
        <w:rPr>
          <w:rFonts w:ascii="Times New Roman" w:hAnsi="Times New Roman" w:cs="Times New Roman" w:hint="eastAsia"/>
          <w:bCs/>
          <w:sz w:val="16"/>
          <w:szCs w:val="16"/>
        </w:rPr>
        <w:t>processing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2C2A71">
        <w:rPr>
          <w:rFonts w:ascii="Times New Roman" w:hAnsi="Times New Roman" w:cs="Times New Roman"/>
          <w:bCs/>
          <w:sz w:val="16"/>
          <w:szCs w:val="16"/>
        </w:rPr>
        <w:t>qualit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>y traits</w:t>
      </w:r>
      <w:r>
        <w:rPr>
          <w:rFonts w:ascii="Times New Roman" w:hAnsi="Times New Roman" w:cs="Times New Roman" w:hint="eastAsia"/>
          <w:bCs/>
          <w:sz w:val="16"/>
          <w:szCs w:val="16"/>
        </w:rPr>
        <w:t xml:space="preserve"> and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331482">
        <w:rPr>
          <w:rFonts w:ascii="Times New Roman" w:hAnsi="Times New Roman" w:cs="Times New Roman" w:hint="eastAsia"/>
          <w:bCs/>
          <w:sz w:val="16"/>
          <w:szCs w:val="16"/>
        </w:rPr>
        <w:t xml:space="preserve">grain </w:t>
      </w:r>
      <w:r w:rsidRPr="00331482">
        <w:rPr>
          <w:rFonts w:ascii="Times New Roman" w:hAnsi="Times New Roman" w:cs="Times New Roman"/>
          <w:bCs/>
          <w:sz w:val="16"/>
          <w:szCs w:val="16"/>
        </w:rPr>
        <w:t>morphology</w:t>
      </w:r>
      <w:r w:rsidRPr="00331482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331482">
        <w:rPr>
          <w:rFonts w:ascii="Times New Roman" w:hAnsi="Times New Roman" w:cs="Times New Roman"/>
          <w:bCs/>
          <w:sz w:val="16"/>
          <w:szCs w:val="16"/>
        </w:rPr>
        <w:t>traits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2C2A71">
        <w:rPr>
          <w:rFonts w:ascii="Times New Roman" w:hAnsi="Times New Roman" w:cs="Times New Roman"/>
          <w:bCs/>
          <w:sz w:val="16"/>
          <w:szCs w:val="16"/>
        </w:rPr>
        <w:t xml:space="preserve">for 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the </w:t>
      </w:r>
      <w:r>
        <w:rPr>
          <w:rFonts w:ascii="Times New Roman" w:hAnsi="Times New Roman" w:cs="Times New Roman" w:hint="eastAsia"/>
          <w:bCs/>
          <w:sz w:val="16"/>
          <w:szCs w:val="16"/>
        </w:rPr>
        <w:t>purple</w:t>
      </w:r>
      <w:r w:rsidRPr="002C2A71">
        <w:rPr>
          <w:rFonts w:ascii="Times New Roman" w:hAnsi="Times New Roman" w:cs="Times New Roman" w:hint="eastAsia"/>
          <w:bCs/>
          <w:sz w:val="16"/>
          <w:szCs w:val="16"/>
        </w:rPr>
        <w:t xml:space="preserve"> wheat lines</w:t>
      </w:r>
      <w:r>
        <w:rPr>
          <w:rFonts w:ascii="Times New Roman" w:hAnsi="Times New Roman" w:cs="Times New Roman" w:hint="eastAsia"/>
          <w:bCs/>
          <w:sz w:val="16"/>
          <w:szCs w:val="16"/>
        </w:rPr>
        <w:t>.</w:t>
      </w:r>
    </w:p>
    <w:tbl>
      <w:tblPr>
        <w:tblW w:w="5000" w:type="pct"/>
        <w:tblLook w:val="04A0"/>
      </w:tblPr>
      <w:tblGrid>
        <w:gridCol w:w="1116"/>
        <w:gridCol w:w="442"/>
        <w:gridCol w:w="417"/>
        <w:gridCol w:w="445"/>
        <w:gridCol w:w="417"/>
        <w:gridCol w:w="445"/>
        <w:gridCol w:w="442"/>
        <w:gridCol w:w="490"/>
        <w:gridCol w:w="417"/>
        <w:gridCol w:w="445"/>
        <w:gridCol w:w="417"/>
        <w:gridCol w:w="445"/>
        <w:gridCol w:w="417"/>
        <w:gridCol w:w="445"/>
        <w:gridCol w:w="417"/>
        <w:gridCol w:w="490"/>
        <w:gridCol w:w="442"/>
        <w:gridCol w:w="445"/>
        <w:gridCol w:w="417"/>
        <w:gridCol w:w="445"/>
        <w:gridCol w:w="417"/>
        <w:gridCol w:w="445"/>
        <w:gridCol w:w="417"/>
        <w:gridCol w:w="445"/>
        <w:gridCol w:w="417"/>
        <w:gridCol w:w="445"/>
        <w:gridCol w:w="417"/>
        <w:gridCol w:w="445"/>
        <w:gridCol w:w="417"/>
        <w:gridCol w:w="445"/>
        <w:gridCol w:w="408"/>
      </w:tblGrid>
      <w:tr w:rsidR="00313419" w:rsidRPr="00802AF0" w:rsidTr="003444F8">
        <w:trPr>
          <w:trHeight w:val="288"/>
        </w:trPr>
        <w:tc>
          <w:tcPr>
            <w:tcW w:w="39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Genotypes</w:t>
            </w:r>
          </w:p>
        </w:tc>
        <w:tc>
          <w:tcPr>
            <w:tcW w:w="2480" w:type="pct"/>
            <w:gridSpan w:val="1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0"/>
              </w:rPr>
              <w:t>Processing quality traits</w:t>
            </w:r>
          </w:p>
        </w:tc>
        <w:tc>
          <w:tcPr>
            <w:tcW w:w="2126" w:type="pct"/>
            <w:gridSpan w:val="1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宋体" w:eastAsia="宋体" w:hAnsi="宋体" w:cs="宋体"/>
                <w:color w:val="000000"/>
                <w:kern w:val="0"/>
                <w:sz w:val="8"/>
                <w:szCs w:val="10"/>
              </w:rPr>
            </w:pPr>
            <w:r w:rsidRPr="00802AF0">
              <w:rPr>
                <w:rFonts w:ascii="宋体" w:eastAsia="宋体" w:hAnsi="宋体" w:cs="宋体" w:hint="eastAsia"/>
                <w:color w:val="000000"/>
                <w:kern w:val="0"/>
                <w:sz w:val="8"/>
                <w:szCs w:val="10"/>
              </w:rPr>
              <w:t>Grain morphology traits</w:t>
            </w:r>
          </w:p>
        </w:tc>
      </w:tr>
      <w:tr w:rsidR="00313419" w:rsidRPr="00802AF0" w:rsidTr="003444F8">
        <w:trPr>
          <w:trHeight w:val="288"/>
        </w:trPr>
        <w:tc>
          <w:tcPr>
            <w:tcW w:w="39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宋体" w:eastAsia="宋体" w:hAnsi="宋体" w:cs="宋体"/>
                <w:color w:val="000000"/>
                <w:kern w:val="0"/>
                <w:sz w:val="8"/>
                <w:szCs w:val="10"/>
              </w:rPr>
            </w:pPr>
          </w:p>
        </w:tc>
        <w:tc>
          <w:tcPr>
            <w:tcW w:w="3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WGC</w:t>
            </w: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</w:rPr>
              <w:t>(%)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EL</w:t>
            </w: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</w:rPr>
              <w:t>(ml)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GH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TW</w:t>
            </w: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</w:rPr>
              <w:t>(g/L)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</w:rPr>
              <w:t>WA(%)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FT</w:t>
            </w: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</w:rPr>
              <w:t>(min)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DST</w:t>
            </w: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</w:rPr>
              <w:t>(min)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TR</w:t>
            </w: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</w:rPr>
              <w:t>(B.U.)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GA</w:t>
            </w: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</w:rPr>
              <w:t>(mm</w:t>
            </w: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  <w:vertAlign w:val="superscript"/>
              </w:rPr>
              <w:t>2</w:t>
            </w: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</w:rPr>
              <w:t>)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GP</w:t>
            </w: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</w:rPr>
              <w:t>(mm)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LWR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GL</w:t>
            </w: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</w:rPr>
              <w:t>(mm)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GW</w:t>
            </w: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</w:rPr>
              <w:t>(mm)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GD</w:t>
            </w:r>
            <w:r w:rsidRPr="00802AF0">
              <w:rPr>
                <w:rFonts w:ascii="Times New Roman" w:eastAsia="宋体" w:hAnsi="Times New Roman" w:cs="Times New Roman" w:hint="eastAsia"/>
                <w:kern w:val="0"/>
                <w:sz w:val="8"/>
                <w:szCs w:val="10"/>
              </w:rPr>
              <w:t>(mm)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GR</w:t>
            </w:r>
          </w:p>
        </w:tc>
      </w:tr>
      <w:tr w:rsidR="00313419" w:rsidRPr="00802AF0" w:rsidTr="003444F8">
        <w:trPr>
          <w:trHeight w:val="288"/>
        </w:trPr>
        <w:tc>
          <w:tcPr>
            <w:tcW w:w="3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宋体" w:eastAsia="宋体" w:hAnsi="宋体" w:cs="宋体"/>
                <w:color w:val="000000"/>
                <w:kern w:val="0"/>
                <w:sz w:val="8"/>
                <w:szCs w:val="1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ea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ASV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proofErr w:type="spellStart"/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hongkezinuomai</w:t>
            </w:r>
            <w:proofErr w:type="spellEnd"/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 xml:space="preserve"> 168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944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1.19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E9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5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67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0.38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99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2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D48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8.51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D38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7.1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57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5.40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DA8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22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18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6.01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B7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07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96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84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49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8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97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0.90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A9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3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18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30.00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36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8.22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87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92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A25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86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A7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81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934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3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57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2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89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5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17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12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AB5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9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76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22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97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9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87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7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A55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0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A15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3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89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3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proofErr w:type="spellStart"/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Luozhen</w:t>
            </w:r>
            <w:proofErr w:type="spellEnd"/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 xml:space="preserve"> No.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762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3.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843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8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D6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1.1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A3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6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2.8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89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.0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A85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63.2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.0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7.0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833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8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2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28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0.4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2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E7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68.1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B86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.6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7.8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86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6.9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9D5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66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F7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6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65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4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76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7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C6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36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37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9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proofErr w:type="spellStart"/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ianzimai</w:t>
            </w:r>
            <w:proofErr w:type="spellEnd"/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 xml:space="preserve"> 82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5.6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79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99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7.3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17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85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4.8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3.1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813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73.6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C5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2.8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6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8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67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C9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8.9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39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7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87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80.5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8A3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2.7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37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6.0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62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2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E6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9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7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E6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06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56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1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06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2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823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37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75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55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4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proofErr w:type="spellStart"/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ianzimai</w:t>
            </w:r>
            <w:proofErr w:type="spellEnd"/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 xml:space="preserve"> No.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742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3.1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88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0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7.6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F7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8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803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0.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D28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8.1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77.8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35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3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C3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5.9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27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5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1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964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8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7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29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7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82.2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C47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2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26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6.4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99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F6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6.1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E6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C6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B5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2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32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45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2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26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C9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75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3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proofErr w:type="spellStart"/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Mianzimai</w:t>
            </w:r>
            <w:proofErr w:type="spellEnd"/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 xml:space="preserve"> 3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A25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0.3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86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D5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2.5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55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7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95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4.8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A25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5.5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742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77.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E6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6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05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2.4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05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2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15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2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D6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E5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3.2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07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3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53.5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CA7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.5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E7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8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3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35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6.3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F3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1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934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803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5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9F5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0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C7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A3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35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5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148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A05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0.4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77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6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48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9.1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87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0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B8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7.5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59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.1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87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4.6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89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5.2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27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6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A8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48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0.2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49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7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87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79.1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6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A8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5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08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D8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5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78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A7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55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08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0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B7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37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1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28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98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F8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A4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D5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3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148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AA5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9.8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F7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3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7.1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96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3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7.3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39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8.2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C7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3.6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1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E9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4.7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D6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8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07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4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68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8.8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88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0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A7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76.1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9A4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1.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18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7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E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68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6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D9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C7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58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C7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0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A9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86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2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68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08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D9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84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A7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8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149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B26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9.3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38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2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08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8.1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18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28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8.7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.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57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5.5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A8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2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39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5.7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E9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B7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5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37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E8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9.7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C9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AA5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39.7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4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2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27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49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4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28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77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F8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28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D7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1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E7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49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3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67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F5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5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15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B86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9.0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75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6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89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7.4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B6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3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48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8.4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99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8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57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5.4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E7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49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5.6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79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38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3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47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89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9.1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F7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3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B86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11.1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A05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0.3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E8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4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08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5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47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58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C7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0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D9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87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1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08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B8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69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15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88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5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150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AE6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9.5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B8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9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D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8.3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E7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8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28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8.8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D98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3.6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37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6.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69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5.4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68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5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37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6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D6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78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0.1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28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2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B36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21.4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9C4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0.7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58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6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46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98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6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9E5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97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D7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0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65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E6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2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26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58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F6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A4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08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7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17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7B3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2.6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79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E6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2.4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C7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9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C9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5.0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49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.7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57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5.5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68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4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5.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88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4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B5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1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38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45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2.9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08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8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C7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72.5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08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1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27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6.0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07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57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8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36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97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16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F7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1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06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26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2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E6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E6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5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07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F5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86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1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175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3.2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B7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5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C5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3.9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E8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6.0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9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BF6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7.2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49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5.6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29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8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E5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3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87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24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3.9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79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B76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12.8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D18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8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97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9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C6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07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7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87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48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8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68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B7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0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39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26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2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F7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67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77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28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6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176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8D4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1.5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48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9.1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85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7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48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8.5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A9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9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B7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3.9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39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7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6.5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26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15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7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18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0.4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67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6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27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90.8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79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3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E3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7.5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A6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F3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6.7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B6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46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99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F3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07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843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3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A3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7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B6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46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1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17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994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0.8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8.4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E8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78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8.0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18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9.0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A7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4.1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F8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6.1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08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9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C6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7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D8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A8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9.9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D58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53.0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C47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2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E3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7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55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8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823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6.7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06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86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27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823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5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47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843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3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9B4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D3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6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15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16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A6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1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176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9B4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0.7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6.7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4.5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5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D68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0.9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5.6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D8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78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2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C9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8.7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00.2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C27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5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843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7.4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14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6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88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F7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B4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3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A9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762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3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823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6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74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1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177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7C3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2.6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17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8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37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0.6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18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8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29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6.5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5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D7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3.3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D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0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5.6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E8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1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16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87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27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1.2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E8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8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F7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64.6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DC8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6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64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7.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89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04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6.5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38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16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39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843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4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A8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44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3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24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6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B6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1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178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853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2.0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58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1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17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0.8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79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88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7.9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18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9.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37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5.9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58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5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6.4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F5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3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26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2.1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B06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27.1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75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6.6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A9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75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6.2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29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B6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69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F5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3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49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45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2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C9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45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5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F6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49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3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247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A15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0.4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5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F8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8.2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E8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7.0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DB8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2.7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77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4.9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98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3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4.5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E7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8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E6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7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D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9.8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B7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74.0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CF7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.0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38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6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58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6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99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87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77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A7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0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58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07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2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28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F5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67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8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241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9F5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0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B7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4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68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9.0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F7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8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78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8.0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D48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6.7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07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6.8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98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2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99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5.2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08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B6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8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08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58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0.2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98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0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C7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70.7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D88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F7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7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18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28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7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66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57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47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87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0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36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E6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2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98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F7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C7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05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37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9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32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A35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0.2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E6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68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9.0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A9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A8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7.5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D18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8.2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B96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8.6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18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7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4.5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28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6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27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6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89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68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0.1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E49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23.7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D18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8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0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C6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3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A7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87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.9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29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78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1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66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3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BB6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9D5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68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6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323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914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1.3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9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17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0.8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48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8.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E39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.9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D38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51.8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DC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6.4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DE8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0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56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89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17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1.3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E29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7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C67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82.8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4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E7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7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F3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D7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7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803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6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47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57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37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.1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85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BE6F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2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A55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CD7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772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000000" w:fill="FFA356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FFCE7D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7</w:t>
            </w:r>
          </w:p>
        </w:tc>
      </w:tr>
      <w:tr w:rsidR="001E3F80" w:rsidRPr="00802AF0" w:rsidTr="003444F8">
        <w:trPr>
          <w:trHeight w:val="288"/>
        </w:trPr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Zimai4096</w:t>
            </w:r>
          </w:p>
        </w:tc>
        <w:tc>
          <w:tcPr>
            <w:tcW w:w="1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883E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1.87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853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82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48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9.17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87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A255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5.76</w:t>
            </w:r>
          </w:p>
        </w:tc>
        <w:tc>
          <w:tcPr>
            <w:tcW w:w="1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99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744.1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584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5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A75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61.72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D7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99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96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84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8B40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98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69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9.31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A65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2.6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A45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51.00</w:t>
            </w:r>
          </w:p>
        </w:tc>
        <w:tc>
          <w:tcPr>
            <w:tcW w:w="1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8D42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2.4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E8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44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9F5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88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5.34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9D51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48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1.81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B89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1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F9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5.83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56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A95C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3.26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B667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24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D8B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4.4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964A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36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7128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57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383"/>
            <w:noWrap/>
            <w:vAlign w:val="center"/>
            <w:hideMark/>
          </w:tcPr>
          <w:p w:rsidR="00313419" w:rsidRPr="00802AF0" w:rsidRDefault="00313419" w:rsidP="003444F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</w:pPr>
            <w:r w:rsidRPr="00802AF0">
              <w:rPr>
                <w:rFonts w:ascii="Times New Roman" w:eastAsia="宋体" w:hAnsi="Times New Roman" w:cs="Times New Roman"/>
                <w:kern w:val="0"/>
                <w:sz w:val="8"/>
                <w:szCs w:val="10"/>
              </w:rPr>
              <w:t>0.06</w:t>
            </w:r>
          </w:p>
        </w:tc>
      </w:tr>
    </w:tbl>
    <w:p w:rsidR="00331482" w:rsidRPr="00313419" w:rsidRDefault="00313419" w:rsidP="007862AF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  <w:r w:rsidRPr="00D7538E">
        <w:rPr>
          <w:rFonts w:ascii="Times New Roman" w:hAnsi="Times New Roman" w:cs="Times New Roman"/>
          <w:i/>
          <w:sz w:val="16"/>
          <w:szCs w:val="20"/>
        </w:rPr>
        <w:t>WGC</w:t>
      </w:r>
      <w:r w:rsidRPr="00D7538E">
        <w:rPr>
          <w:rFonts w:ascii="Times New Roman" w:hAnsi="Times New Roman" w:cs="Times New Roman"/>
          <w:sz w:val="16"/>
          <w:szCs w:val="20"/>
        </w:rPr>
        <w:t xml:space="preserve"> wet gluten content, </w:t>
      </w:r>
      <w:r w:rsidRPr="00D7538E">
        <w:rPr>
          <w:rFonts w:ascii="Times New Roman" w:hAnsi="Times New Roman" w:cs="Times New Roman"/>
          <w:i/>
          <w:sz w:val="16"/>
          <w:szCs w:val="20"/>
        </w:rPr>
        <w:t>ZEL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Pr="000D1E54">
        <w:rPr>
          <w:rFonts w:ascii="Times New Roman" w:hAnsi="Times New Roman" w:cs="Times New Roman" w:hint="eastAsia"/>
          <w:sz w:val="16"/>
          <w:szCs w:val="20"/>
        </w:rPr>
        <w:t>Zeleny</w:t>
      </w:r>
      <w:proofErr w:type="spellEnd"/>
      <w:r w:rsidRPr="000D1E54">
        <w:rPr>
          <w:rFonts w:ascii="Times New Roman" w:hAnsi="Times New Roman" w:cs="Times New Roman" w:hint="eastAsia"/>
          <w:sz w:val="16"/>
          <w:szCs w:val="20"/>
        </w:rPr>
        <w:t xml:space="preserve"> sedimentation</w:t>
      </w:r>
      <w:r w:rsidRPr="00D7538E">
        <w:rPr>
          <w:rFonts w:ascii="Times New Roman" w:hAnsi="Times New Roman" w:cs="Times New Roman"/>
          <w:sz w:val="16"/>
          <w:szCs w:val="20"/>
        </w:rPr>
        <w:t xml:space="preserve"> value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GH</w:t>
      </w:r>
      <w:r w:rsidRPr="00D7538E">
        <w:rPr>
          <w:rFonts w:ascii="Times New Roman" w:hAnsi="Times New Roman" w:cs="Times New Roman"/>
          <w:sz w:val="16"/>
          <w:szCs w:val="20"/>
        </w:rPr>
        <w:t xml:space="preserve"> grain hardness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TW</w:t>
      </w:r>
      <w:r w:rsidRPr="00D7538E">
        <w:rPr>
          <w:rFonts w:ascii="Times New Roman" w:hAnsi="Times New Roman" w:cs="Times New Roman"/>
          <w:sz w:val="16"/>
          <w:szCs w:val="20"/>
        </w:rPr>
        <w:t xml:space="preserve"> test weight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WA</w:t>
      </w:r>
      <w:r w:rsidRPr="00D7538E">
        <w:rPr>
          <w:rFonts w:ascii="Times New Roman" w:hAnsi="Times New Roman" w:cs="Times New Roman"/>
          <w:sz w:val="16"/>
          <w:szCs w:val="20"/>
        </w:rPr>
        <w:t xml:space="preserve"> water absorption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FT</w:t>
      </w:r>
      <w:r w:rsidRPr="00D7538E">
        <w:rPr>
          <w:rFonts w:ascii="Times New Roman" w:hAnsi="Times New Roman" w:cs="Times New Roman"/>
          <w:sz w:val="16"/>
          <w:szCs w:val="20"/>
        </w:rPr>
        <w:t xml:space="preserve"> formation time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i/>
          <w:sz w:val="16"/>
          <w:szCs w:val="20"/>
        </w:rPr>
        <w:t>DST</w:t>
      </w:r>
      <w:r w:rsidRPr="00D7538E">
        <w:rPr>
          <w:rFonts w:ascii="Times New Roman" w:hAnsi="Times New Roman" w:cs="Times New Roman"/>
          <w:sz w:val="16"/>
          <w:szCs w:val="20"/>
        </w:rPr>
        <w:t xml:space="preserve"> dough stabilization time</w:t>
      </w:r>
      <w:r w:rsidRPr="00D7538E">
        <w:rPr>
          <w:rFonts w:ascii="Times New Roman" w:hAnsi="Times New Roman" w:cs="Times New Roman" w:hint="eastAsia"/>
          <w:sz w:val="16"/>
          <w:szCs w:val="20"/>
        </w:rPr>
        <w:t>,</w:t>
      </w:r>
      <w:r w:rsidRPr="00D7538E">
        <w:rPr>
          <w:rFonts w:ascii="Times New Roman" w:hAnsi="Times New Roman" w:cs="Times New Roman"/>
          <w:sz w:val="16"/>
          <w:szCs w:val="20"/>
        </w:rPr>
        <w:t xml:space="preserve">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MTR</w:t>
      </w:r>
      <w:r w:rsidRPr="00D7538E">
        <w:rPr>
          <w:rFonts w:ascii="Times New Roman" w:hAnsi="Times New Roman" w:cs="Times New Roman"/>
          <w:sz w:val="16"/>
          <w:szCs w:val="20"/>
        </w:rPr>
        <w:t xml:space="preserve"> maximum tensile resistance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L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sz w:val="16"/>
          <w:szCs w:val="20"/>
        </w:rPr>
        <w:t>grain length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W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width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LWR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length/width ratio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D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diameter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A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area,</w:t>
      </w:r>
      <w:r w:rsidRPr="00D7538E">
        <w:rPr>
          <w:rFonts w:ascii="Times New Roman" w:hAnsi="Times New Roman" w:cs="Times New Roman"/>
          <w:sz w:val="16"/>
          <w:szCs w:val="20"/>
        </w:rPr>
        <w:t> 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P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D7538E">
        <w:rPr>
          <w:rFonts w:ascii="Times New Roman" w:hAnsi="Times New Roman" w:cs="Times New Roman"/>
          <w:sz w:val="16"/>
          <w:szCs w:val="20"/>
        </w:rPr>
        <w:t xml:space="preserve">grain 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perimeter, </w:t>
      </w:r>
      <w:r w:rsidRPr="00D7538E">
        <w:rPr>
          <w:rFonts w:ascii="Times New Roman" w:hAnsi="Times New Roman" w:cs="Times New Roman" w:hint="eastAsia"/>
          <w:i/>
          <w:sz w:val="16"/>
          <w:szCs w:val="20"/>
        </w:rPr>
        <w:t>GR</w:t>
      </w:r>
      <w:r w:rsidRPr="00D7538E">
        <w:rPr>
          <w:rFonts w:ascii="Times New Roman" w:hAnsi="Times New Roman" w:cs="Times New Roman" w:hint="eastAsia"/>
          <w:sz w:val="16"/>
          <w:szCs w:val="20"/>
        </w:rPr>
        <w:t xml:space="preserve"> grain roundness</w:t>
      </w:r>
      <w:r w:rsidR="00441C49">
        <w:rPr>
          <w:rFonts w:ascii="Times New Roman" w:hAnsi="Times New Roman" w:cs="Times New Roman" w:hint="eastAsia"/>
          <w:sz w:val="16"/>
          <w:szCs w:val="20"/>
        </w:rPr>
        <w:t>.</w:t>
      </w:r>
    </w:p>
    <w:sectPr w:rsidR="00331482" w:rsidRPr="00313419" w:rsidSect="00E266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622E" w:rsidRDefault="001C622E" w:rsidP="00E3213C">
      <w:r>
        <w:separator/>
      </w:r>
    </w:p>
  </w:endnote>
  <w:endnote w:type="continuationSeparator" w:id="0">
    <w:p w:rsidR="001C622E" w:rsidRDefault="001C622E" w:rsidP="00E321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622E" w:rsidRDefault="001C622E" w:rsidP="00E3213C">
      <w:r>
        <w:separator/>
      </w:r>
    </w:p>
  </w:footnote>
  <w:footnote w:type="continuationSeparator" w:id="0">
    <w:p w:rsidR="001C622E" w:rsidRDefault="001C622E" w:rsidP="00E321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799E"/>
    <w:rsid w:val="0005084A"/>
    <w:rsid w:val="0005147D"/>
    <w:rsid w:val="00062ECE"/>
    <w:rsid w:val="00090590"/>
    <w:rsid w:val="00097C44"/>
    <w:rsid w:val="000D012C"/>
    <w:rsid w:val="000D1E54"/>
    <w:rsid w:val="00113F7E"/>
    <w:rsid w:val="00141007"/>
    <w:rsid w:val="001800AA"/>
    <w:rsid w:val="0018326D"/>
    <w:rsid w:val="001A3177"/>
    <w:rsid w:val="001C599C"/>
    <w:rsid w:val="001C622E"/>
    <w:rsid w:val="001E07DB"/>
    <w:rsid w:val="001E3F80"/>
    <w:rsid w:val="001F6D83"/>
    <w:rsid w:val="001F6F3D"/>
    <w:rsid w:val="002208C7"/>
    <w:rsid w:val="002759C3"/>
    <w:rsid w:val="00281202"/>
    <w:rsid w:val="002A6532"/>
    <w:rsid w:val="002A7B65"/>
    <w:rsid w:val="002E1186"/>
    <w:rsid w:val="002E729E"/>
    <w:rsid w:val="0030570A"/>
    <w:rsid w:val="00313419"/>
    <w:rsid w:val="00331482"/>
    <w:rsid w:val="00351844"/>
    <w:rsid w:val="0036116E"/>
    <w:rsid w:val="00395829"/>
    <w:rsid w:val="003A05D8"/>
    <w:rsid w:val="003E66BD"/>
    <w:rsid w:val="004326EE"/>
    <w:rsid w:val="00441C49"/>
    <w:rsid w:val="004527B5"/>
    <w:rsid w:val="004712DD"/>
    <w:rsid w:val="00480238"/>
    <w:rsid w:val="0052799E"/>
    <w:rsid w:val="005444FB"/>
    <w:rsid w:val="005600F1"/>
    <w:rsid w:val="0056519B"/>
    <w:rsid w:val="00585C42"/>
    <w:rsid w:val="005E4F8B"/>
    <w:rsid w:val="00624423"/>
    <w:rsid w:val="006369C5"/>
    <w:rsid w:val="00667483"/>
    <w:rsid w:val="006742DA"/>
    <w:rsid w:val="0068181D"/>
    <w:rsid w:val="006E71E0"/>
    <w:rsid w:val="00755CBD"/>
    <w:rsid w:val="00755EA4"/>
    <w:rsid w:val="00767C7D"/>
    <w:rsid w:val="007862AF"/>
    <w:rsid w:val="007A54A6"/>
    <w:rsid w:val="007C51F8"/>
    <w:rsid w:val="007E309D"/>
    <w:rsid w:val="00802AF0"/>
    <w:rsid w:val="00806276"/>
    <w:rsid w:val="008170AC"/>
    <w:rsid w:val="00823BAF"/>
    <w:rsid w:val="0083355C"/>
    <w:rsid w:val="00836030"/>
    <w:rsid w:val="0084103C"/>
    <w:rsid w:val="00862C43"/>
    <w:rsid w:val="00863778"/>
    <w:rsid w:val="008C3391"/>
    <w:rsid w:val="008D07FE"/>
    <w:rsid w:val="008D4554"/>
    <w:rsid w:val="008F08D8"/>
    <w:rsid w:val="008F7E70"/>
    <w:rsid w:val="00903E02"/>
    <w:rsid w:val="00941BCA"/>
    <w:rsid w:val="009446D1"/>
    <w:rsid w:val="0096297B"/>
    <w:rsid w:val="009A3537"/>
    <w:rsid w:val="009C1D12"/>
    <w:rsid w:val="009C5D87"/>
    <w:rsid w:val="00A44E03"/>
    <w:rsid w:val="00AE7AB3"/>
    <w:rsid w:val="00B016CF"/>
    <w:rsid w:val="00B23BB3"/>
    <w:rsid w:val="00B25BCC"/>
    <w:rsid w:val="00B26EEB"/>
    <w:rsid w:val="00B43FA8"/>
    <w:rsid w:val="00B9442F"/>
    <w:rsid w:val="00BA272F"/>
    <w:rsid w:val="00BF4686"/>
    <w:rsid w:val="00C65976"/>
    <w:rsid w:val="00C86352"/>
    <w:rsid w:val="00CC2E03"/>
    <w:rsid w:val="00CC31A5"/>
    <w:rsid w:val="00D30517"/>
    <w:rsid w:val="00D40DBA"/>
    <w:rsid w:val="00D87117"/>
    <w:rsid w:val="00DB4F4D"/>
    <w:rsid w:val="00DD58C9"/>
    <w:rsid w:val="00DE2DB0"/>
    <w:rsid w:val="00DF2EC4"/>
    <w:rsid w:val="00E064EF"/>
    <w:rsid w:val="00E10C8F"/>
    <w:rsid w:val="00E12631"/>
    <w:rsid w:val="00E24060"/>
    <w:rsid w:val="00E26625"/>
    <w:rsid w:val="00E3213C"/>
    <w:rsid w:val="00E720EC"/>
    <w:rsid w:val="00EB67BE"/>
    <w:rsid w:val="00EC08F4"/>
    <w:rsid w:val="00ED3753"/>
    <w:rsid w:val="00EE4225"/>
    <w:rsid w:val="00F167B2"/>
    <w:rsid w:val="00F35A88"/>
    <w:rsid w:val="00F37565"/>
    <w:rsid w:val="00F64207"/>
    <w:rsid w:val="00FC1D9F"/>
    <w:rsid w:val="00FC349C"/>
    <w:rsid w:val="00FD00F6"/>
    <w:rsid w:val="00FD32C1"/>
    <w:rsid w:val="00FE14C5"/>
    <w:rsid w:val="00FF5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3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anxiaoli</cp:lastModifiedBy>
  <cp:revision>3</cp:revision>
  <cp:lastPrinted>2020-01-18T06:26:00Z</cp:lastPrinted>
  <dcterms:created xsi:type="dcterms:W3CDTF">2020-01-22T11:15:00Z</dcterms:created>
  <dcterms:modified xsi:type="dcterms:W3CDTF">2020-01-22T11:15:00Z</dcterms:modified>
</cp:coreProperties>
</file>